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0"/>
          <w:szCs w:val="20"/>
          <w:lang w:val="en-GB"/>
        </w:rPr>
        <w:t>Supplemental Table 6: Overview of MIBG scoring methods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150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3991"/>
        <w:gridCol w:w="3113"/>
        <w:gridCol w:w="2647"/>
        <w:gridCol w:w="3569"/>
      </w:tblGrid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urie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emi-quantitative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IOPEN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emi-quantitative / qualitative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Amsterdam 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qualitative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IFFERENCE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umber of skeletal body segments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d and fac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ck and back vertebral colum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bs and sternum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umbar and sacral colum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lvi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rms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e arms and hand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gh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gs and feet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kull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oracic cag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ximal right upper limb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tal right upper limb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ximal left upper limb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tal left upper limb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in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lvi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ximal right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er limb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tal right lower limb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ximal left lower limb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tal left lower limb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me of skull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se of skull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cial bones and orbit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rtebral column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oracic cage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lvi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ximal right upper limb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tal right upper limb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ximal left upper limb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tal left upper limb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ximal right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er limb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tal right lower limb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ximal left lower limb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tal left lower limb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 xml:space="preserve">Amsterdam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  <w:lang w:val="en-GB"/>
              </w:rPr>
              <w:t>v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 xml:space="preserve"> Curie: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body segments extra.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d and face divided in three body segments (i.e. dome of skull, base of skull, facial bones+orbits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rtebral column scored as one entity instead of two.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Limbs divided in left and right limbs.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 xml:space="preserve">Amsterdam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  <w:lang w:val="en-GB"/>
              </w:rPr>
              <w:t>v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 xml:space="preserve"> SIOPEN: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wo body segments extra.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kull divided in three body segments.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oft tissue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sterdam scored only skeletal segments and no soft tissue.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Quantitative score 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xtension score (0-30):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: no sites per segment;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: one site per segment;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: more than one site per segment;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: diffuse involvement (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gt;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50% of the segment).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nsity score (0-30):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: no uptake;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: doubtful uptake;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: definite uptake less than liver; 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: intense uptake greater than that of liver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tension score (0-72):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: no involvement;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: one discrete lesion;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: two discrete lesions;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: three discrete lesions;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: 3 discrete foci or a single diffuse lesion involving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0% of a bone;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: diffuse involvement of ≥50% to 95% of whole bone; 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: diffuse involvement of the entire bone.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mber of affected body segments (0-14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sterdam did not score extension within body segments.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sterdam did not score intensity within body segments.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Qualitative score</w:t>
            </w:r>
          </w:p>
        </w:tc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iscrete foci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v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diffuse lesions.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ocal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v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diffuse lesions.</w:t>
            </w:r>
          </w:p>
        </w:tc>
        <w:tc>
          <w:tcPr>
            <w:tcW w:w="3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he Curie-method does not include qualitative scoring. </w:t>
            </w:r>
          </w:p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he SIOPEN- and Amsterdam-method both include qualitative aspect.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Body1"/>
        <w:spacing w:lineRule="auto" w:line="360"/>
        <w:ind w:right="986" w:hanging="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  <w:t>Abbreviations:</w:t>
      </w:r>
    </w:p>
    <w:p>
      <w:pPr>
        <w:sectPr>
          <w:type w:val="nextPage"/>
          <w:pgSz w:orient="landscape" w:w="16838" w:h="10824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Body1"/>
        <w:spacing w:lineRule="auto" w:line="360"/>
        <w:ind w:right="986" w:hanging="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  <w:t>SIOPEN: European SIOP Neuroblastoma Group; SIOP: International Society of Paediatric Oncology.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20"/>
          <w:lang w:val="en-GB"/>
        </w:rPr>
      </w:pPr>
      <w:r>
        <w:rPr>
          <w:rFonts w:cs="Arial" w:ascii="Arial" w:hAnsi="Arial"/>
          <w:color w:val="000000"/>
          <w:sz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0"/>
        </w:tabs>
        <w:ind w:left="113" w:hanging="113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113" w:hanging="113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0"/>
        </w:tabs>
        <w:ind w:left="113" w:hanging="113"/>
      </w:pPr>
      <w:rPr>
        <w:rFonts w:ascii="Times New Roman" w:hAnsi="Times New Roman" w:cs="Times New Roman" w:hint="default"/>
      </w:rPr>
    </w:lvl>
  </w:abstractNum>
  <w:abstractNum w:abstractNumId="4">
    <w:lvl w:ilvl="0">
      <w:start w:val="1"/>
      <w:numFmt w:val="bullet"/>
      <w:lvlText w:val="-"/>
      <w:lvlJc w:val="left"/>
      <w:pPr>
        <w:tabs>
          <w:tab w:val="num" w:pos="0"/>
        </w:tabs>
        <w:ind w:left="113" w:hanging="113"/>
      </w:pPr>
      <w:rPr>
        <w:rFonts w:ascii="Times New Roman" w:hAnsi="Times New Roman" w:cs="Times New Roman" w:hint="default"/>
      </w:rPr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113" w:hanging="113"/>
      </w:pPr>
      <w:rPr>
        <w:rFonts w:ascii="Times New Roman" w:hAnsi="Times New Roman" w:cs="Times New Roman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  <w:outlineLvl w:val="0"/>
    </w:pPr>
    <w:rPr>
      <w:rFonts w:ascii="Helvetica" w:hAnsi="Helvetica" w:eastAsia="Arial Unicode MS" w:cs="Helvetica"/>
      <w:color w:val="000000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20:01:00Z</dcterms:created>
  <dc:creator>G. Bleeker</dc:creator>
  <dc:description/>
  <cp:keywords/>
  <dc:language>en-US</dc:language>
  <cp:lastModifiedBy>G. Bleeker</cp:lastModifiedBy>
  <dcterms:modified xsi:type="dcterms:W3CDTF">2014-07-29T20:02:00Z</dcterms:modified>
  <cp:revision>1</cp:revision>
  <dc:subject/>
  <dc:title/>
</cp:coreProperties>
</file>